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E1A01" w14:textId="6906654B" w:rsidR="008168B8" w:rsidRPr="00E746F6" w:rsidRDefault="008168B8" w:rsidP="008168B8">
      <w:pPr>
        <w:spacing w:after="160"/>
        <w:rPr>
          <w:b/>
          <w:bCs/>
        </w:rPr>
      </w:pPr>
      <w:r w:rsidRPr="7A83E07C">
        <w:rPr>
          <w:b/>
          <w:bCs/>
        </w:rPr>
        <w:t xml:space="preserve">Supplementary Material </w:t>
      </w:r>
      <w:r w:rsidR="003A37DF">
        <w:rPr>
          <w:b/>
          <w:bCs/>
        </w:rPr>
        <w:t>5</w:t>
      </w:r>
      <w:r>
        <w:tab/>
      </w:r>
      <w:r>
        <w:tab/>
      </w:r>
      <w:r w:rsidR="7A83E07C" w:rsidRPr="7A83E07C">
        <w:rPr>
          <w:b/>
          <w:bCs/>
        </w:rPr>
        <w:t>Excluded full texts and outcomes, with reasons</w:t>
      </w:r>
    </w:p>
    <w:p w14:paraId="52D872CD" w14:textId="77777777" w:rsidR="008168B8" w:rsidRDefault="008168B8" w:rsidP="008168B8">
      <w:pPr>
        <w:spacing w:after="160"/>
      </w:pPr>
    </w:p>
    <w:p w14:paraId="54B90587" w14:textId="64BA4E20" w:rsidR="008168B8" w:rsidRPr="00655875" w:rsidRDefault="008168B8" w:rsidP="4E32BF75">
      <w:pPr>
        <w:spacing w:after="160"/>
        <w:rPr>
          <w:b/>
          <w:bCs/>
          <w:i/>
          <w:iCs/>
        </w:rPr>
      </w:pPr>
      <w:r w:rsidRPr="4E32BF75">
        <w:rPr>
          <w:b/>
          <w:bCs/>
          <w:i/>
          <w:iCs/>
        </w:rPr>
        <w:t>Reasons for exclusion of full-texts</w:t>
      </w:r>
      <w:r w:rsidR="795B94CC" w:rsidRPr="4E32BF75">
        <w:rPr>
          <w:b/>
          <w:bCs/>
          <w:i/>
          <w:iCs/>
        </w:rPr>
        <w:t xml:space="preserve"> for systematic review</w:t>
      </w:r>
    </w:p>
    <w:p w14:paraId="50549E5B" w14:textId="0968530E" w:rsidR="008168B8" w:rsidRPr="00DB403B" w:rsidRDefault="008168B8" w:rsidP="5078F519">
      <w:pPr>
        <w:spacing w:after="160"/>
        <w:rPr>
          <w:rFonts w:cstheme="minorBidi"/>
          <w:lang w:val="en-US"/>
        </w:rPr>
      </w:pPr>
      <w:r>
        <w:t xml:space="preserve">Three articles had the wrong language (Kvasnicka, 1983; Legendre, 1990; Schiltz, Ciccarello, Ricci-Boyer, &amp; Schiltz, 2013), one was published before 1980 (Haskell, 1957), nine articles had the wrong publication type (Erikson, 2009; McConnel, 1989; Schacht-Lavine, 1982; Segall, 2017; Silver, 2005; Truppi, 2005; Weide, 1986; Wylie, Shuker, &amp; Sullivan, 2010; McClelland, 2010), one article had the wrong population/setting (Appleton, Barkley, &amp; Katz, 1986), twelve articles were aimed at youth (Abrahams &amp; van Dooren, 2018; Adams &amp; Vetter, 1981; Becker, Kaplan, &amp; Kavoussi, 1988; Gaffney &amp; McFall, 1981; George &amp; Kasinathan, 2015; Harber, 2011; Hartz &amp; Thick, 2005; Lopez &amp; Carolan, 2001; Persons, 2009; Rapp-Paglicci, Stewart, Rowe, 2009; Shelton, 2008; Tepper-Lewis, 2019). </w:t>
      </w:r>
    </w:p>
    <w:p w14:paraId="5915EAD3" w14:textId="4623655F" w:rsidR="008168B8" w:rsidRPr="00DB403B" w:rsidRDefault="008168B8" w:rsidP="5078F519">
      <w:pPr>
        <w:spacing w:after="160"/>
        <w:rPr>
          <w:rFonts w:cstheme="minorBidi"/>
          <w:lang w:val="en-US"/>
        </w:rPr>
      </w:pPr>
      <w:r>
        <w:t xml:space="preserve">Seven studies did not meet the criteria for arts therapies interventions (Bensimon, Einat, Gilboa, 2015; Di Lorito, Vollm, Dening, 2019; Dolling &amp; Day, 2013; Messina, Grella, Cartier, Torres, 2010; Niven, Totterdell, Holman, Headley, 2012; Rasmussen, Donoghue, Sheehan, 2018; Taylor &amp; Holston, 2016), ten studies had the wrong study design (Allermann, 1989; Armstrong, &amp; Ricard, 2016; </w:t>
      </w:r>
      <w:r w:rsidRPr="5078F519">
        <w:rPr>
          <w:lang w:val="en-US"/>
        </w:rPr>
        <w:t>Breiner, Tuomisto, Bouyea, Gussak, Aufderheide, 2012; Davis, &amp; Boster, 1988, 1992; Frogget, 2007; Hanes, 2008, 2005; Petermann, &amp; Vonnahme, 1987; Schramski, &amp; Harvey, 1983</w:t>
      </w:r>
      <w:r>
        <w:t>) and three studies did not have quantitative outcomes (de Guzman, et al, 2010; Ferszt</w:t>
      </w:r>
      <w:r w:rsidR="1E53A1A6">
        <w:t xml:space="preserve"> et al., </w:t>
      </w:r>
      <w:r>
        <w:t xml:space="preserve">2004; Tuastad, &amp; Stige, 2015). </w:t>
      </w:r>
    </w:p>
    <w:p w14:paraId="5D35BBEF" w14:textId="1946BFB2" w:rsidR="3F18D026" w:rsidRDefault="3F18D026" w:rsidP="3F18D026">
      <w:pPr>
        <w:spacing w:after="160"/>
        <w:rPr>
          <w:rFonts w:eastAsia="Calibri"/>
        </w:rPr>
      </w:pPr>
    </w:p>
    <w:p w14:paraId="5CB94A7B" w14:textId="05861964" w:rsidR="3F18D026" w:rsidRDefault="3F18D026" w:rsidP="4E32BF75">
      <w:pPr>
        <w:spacing w:after="160"/>
        <w:rPr>
          <w:rFonts w:eastAsia="Calibri"/>
          <w:b/>
          <w:bCs/>
          <w:i/>
          <w:iCs/>
        </w:rPr>
      </w:pPr>
      <w:r w:rsidRPr="2BD647CF">
        <w:rPr>
          <w:rFonts w:eastAsia="Calibri"/>
          <w:b/>
          <w:bCs/>
          <w:i/>
          <w:iCs/>
        </w:rPr>
        <w:t>Full-texts excluded for meta analysis</w:t>
      </w:r>
    </w:p>
    <w:p w14:paraId="191B3CB6" w14:textId="0654BE36" w:rsidR="72BAC33C" w:rsidRDefault="72BAC33C" w:rsidP="4E32BF75">
      <w:pPr>
        <w:spacing w:after="160"/>
        <w:rPr>
          <w:rFonts w:eastAsia="Calibri"/>
        </w:rPr>
      </w:pPr>
      <w:r w:rsidRPr="4E32BF75">
        <w:rPr>
          <w:rFonts w:eastAsia="Calibri"/>
        </w:rPr>
        <w:t>Gussak 2007: same data as Gussak 2006</w:t>
      </w:r>
    </w:p>
    <w:p w14:paraId="23E9D9CB" w14:textId="695660F8" w:rsidR="72BAC33C" w:rsidRDefault="72BAC33C" w:rsidP="4E32BF75">
      <w:pPr>
        <w:spacing w:after="160"/>
        <w:rPr>
          <w:rFonts w:eastAsia="Calibri"/>
        </w:rPr>
      </w:pPr>
      <w:r w:rsidRPr="4E32BF75">
        <w:rPr>
          <w:rFonts w:eastAsia="Calibri"/>
        </w:rPr>
        <w:t>Gussak 2009b: includes only between-gender data from same sample as Gussak, 2009a (Men vs Women)</w:t>
      </w:r>
    </w:p>
    <w:p w14:paraId="3C08D191" w14:textId="5A099CAC" w:rsidR="3F18D026" w:rsidRDefault="3F18D026" w:rsidP="6E10ACB7">
      <w:pPr>
        <w:spacing w:after="160"/>
        <w:rPr>
          <w:rFonts w:eastAsia="Calibri"/>
        </w:rPr>
      </w:pPr>
      <w:r w:rsidRPr="6E10ACB7">
        <w:rPr>
          <w:rFonts w:eastAsia="Calibri"/>
        </w:rPr>
        <w:t>Gold 2020: no effect study with pre- and post treatment measures: measures of criminal ‘events’ after six year FU; recidivism</w:t>
      </w:r>
      <w:r w:rsidR="6E10ACB7" w:rsidRPr="6E10ACB7">
        <w:rPr>
          <w:rFonts w:eastAsia="Calibri"/>
        </w:rPr>
        <w:t xml:space="preserve"> data, no effect size possible</w:t>
      </w:r>
    </w:p>
    <w:p w14:paraId="59DA67B5" w14:textId="6FB4D057" w:rsidR="3F18D026" w:rsidRDefault="3F18D026" w:rsidP="3F18D026">
      <w:pPr>
        <w:spacing w:after="160"/>
        <w:rPr>
          <w:rFonts w:eastAsia="Calibri"/>
        </w:rPr>
      </w:pPr>
      <w:r w:rsidRPr="6E10ACB7">
        <w:rPr>
          <w:rFonts w:eastAsia="Calibri"/>
        </w:rPr>
        <w:t>Keulen- de Vos 2017: evoking emotional states; no effect study with pre- and post treatment measures; study type not appropriate for meta analysis</w:t>
      </w:r>
    </w:p>
    <w:p w14:paraId="6A772DBC" w14:textId="391E86D2" w:rsidR="3F18D026" w:rsidRDefault="3F18D026" w:rsidP="3F18D026">
      <w:pPr>
        <w:spacing w:after="160"/>
        <w:rPr>
          <w:rFonts w:eastAsia="Calibri"/>
        </w:rPr>
      </w:pPr>
      <w:r w:rsidRPr="4E32BF75">
        <w:rPr>
          <w:rFonts w:eastAsia="Calibri"/>
        </w:rPr>
        <w:t>Van den Broek 2011: appe</w:t>
      </w:r>
      <w:r w:rsidR="20222329" w:rsidRPr="4E32BF75">
        <w:rPr>
          <w:rFonts w:eastAsia="Calibri"/>
        </w:rPr>
        <w:t>a</w:t>
      </w:r>
      <w:r w:rsidRPr="4E32BF75">
        <w:rPr>
          <w:rFonts w:eastAsia="Calibri"/>
        </w:rPr>
        <w:t xml:space="preserve">rance of modi during sessions, no effect study with pre- and post treatment measures </w:t>
      </w:r>
    </w:p>
    <w:p w14:paraId="310872B6" w14:textId="60406DCB" w:rsidR="6E10ACB7" w:rsidRDefault="6E10ACB7" w:rsidP="6E10ACB7">
      <w:pPr>
        <w:spacing w:after="160"/>
        <w:rPr>
          <w:rFonts w:eastAsia="Calibri"/>
          <w:i/>
          <w:iCs/>
        </w:rPr>
      </w:pPr>
    </w:p>
    <w:p w14:paraId="22DA0826" w14:textId="0194F9CC" w:rsidR="3F18D026" w:rsidRDefault="3F18D026" w:rsidP="5078F519">
      <w:pPr>
        <w:spacing w:after="160"/>
        <w:rPr>
          <w:rFonts w:eastAsia="Calibri"/>
          <w:b/>
          <w:bCs/>
          <w:i/>
          <w:iCs/>
        </w:rPr>
      </w:pPr>
      <w:r w:rsidRPr="5078F519">
        <w:rPr>
          <w:rFonts w:eastAsia="Calibri"/>
          <w:b/>
          <w:bCs/>
          <w:i/>
          <w:iCs/>
        </w:rPr>
        <w:t>Outcomes excluded for meta analysis:</w:t>
      </w:r>
    </w:p>
    <w:p w14:paraId="68B7945D" w14:textId="4F482A1F" w:rsidR="3F18D026" w:rsidRDefault="3F18D026" w:rsidP="6E10ACB7">
      <w:pPr>
        <w:spacing w:after="160"/>
        <w:rPr>
          <w:rFonts w:eastAsia="Calibri"/>
        </w:rPr>
      </w:pPr>
      <w:r w:rsidRPr="21A265F5">
        <w:rPr>
          <w:rFonts w:eastAsia="Calibri"/>
        </w:rPr>
        <w:t>Kellet 2019: FU outcomes excluded; Circle</w:t>
      </w:r>
      <w:r w:rsidR="296406F5" w:rsidRPr="21A265F5">
        <w:rPr>
          <w:rFonts w:eastAsia="Calibri"/>
        </w:rPr>
        <w:t xml:space="preserve"> outcomes</w:t>
      </w:r>
      <w:r w:rsidRPr="21A265F5">
        <w:rPr>
          <w:rFonts w:eastAsia="Calibri"/>
        </w:rPr>
        <w:t xml:space="preserve"> excluded (judgement by staff)</w:t>
      </w:r>
    </w:p>
    <w:p w14:paraId="2AA1A123" w14:textId="23E682AE" w:rsidR="3F18D026" w:rsidRDefault="3F18D026" w:rsidP="6E10ACB7">
      <w:pPr>
        <w:spacing w:after="160"/>
        <w:rPr>
          <w:rFonts w:eastAsia="Calibri"/>
        </w:rPr>
      </w:pPr>
      <w:r w:rsidRPr="21A265F5">
        <w:rPr>
          <w:rFonts w:eastAsia="Calibri"/>
        </w:rPr>
        <w:t xml:space="preserve">Gussak </w:t>
      </w:r>
      <w:r w:rsidR="1F3F38AB" w:rsidRPr="21A265F5">
        <w:rPr>
          <w:rFonts w:eastAsia="Calibri"/>
        </w:rPr>
        <w:t xml:space="preserve">2004/ </w:t>
      </w:r>
      <w:r w:rsidRPr="21A265F5">
        <w:rPr>
          <w:rFonts w:eastAsia="Calibri"/>
        </w:rPr>
        <w:t>2006 / 2009a: FEATS excluded (non-validated measure)</w:t>
      </w:r>
    </w:p>
    <w:p w14:paraId="0F061F44" w14:textId="0259845E" w:rsidR="6E10ACB7" w:rsidRDefault="6E10ACB7" w:rsidP="6E10ACB7">
      <w:pPr>
        <w:spacing w:after="160"/>
        <w:rPr>
          <w:rFonts w:eastAsia="Calibri"/>
        </w:rPr>
      </w:pPr>
      <w:r w:rsidRPr="21A265F5">
        <w:rPr>
          <w:rFonts w:eastAsia="Calibri"/>
        </w:rPr>
        <w:t>Thaut: totals per out</w:t>
      </w:r>
      <w:r w:rsidR="7F2CE289" w:rsidRPr="21A265F5">
        <w:rPr>
          <w:rFonts w:eastAsia="Calibri"/>
        </w:rPr>
        <w:t>c</w:t>
      </w:r>
      <w:r w:rsidRPr="21A265F5">
        <w:rPr>
          <w:rFonts w:eastAsia="Calibri"/>
        </w:rPr>
        <w:t xml:space="preserve">ome </w:t>
      </w:r>
      <w:r w:rsidR="009D46B6" w:rsidRPr="21A265F5">
        <w:rPr>
          <w:rFonts w:eastAsia="Calibri"/>
        </w:rPr>
        <w:t xml:space="preserve">and the </w:t>
      </w:r>
      <w:r w:rsidRPr="21A265F5">
        <w:rPr>
          <w:rFonts w:eastAsia="Calibri"/>
        </w:rPr>
        <w:t>three groups together were excluded</w:t>
      </w:r>
    </w:p>
    <w:p w14:paraId="069162FB" w14:textId="77777777" w:rsidR="00E17773" w:rsidRPr="008168B8" w:rsidRDefault="00E17773">
      <w:pPr>
        <w:rPr>
          <w:lang w:val="en-US"/>
        </w:rPr>
      </w:pPr>
    </w:p>
    <w:sectPr w:rsidR="00E17773" w:rsidRPr="008168B8" w:rsidSect="006F788F">
      <w:footerReference w:type="default" r:id="rId10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D2F9DD" w14:textId="77777777" w:rsidR="0056098A" w:rsidRDefault="0056098A">
      <w:r>
        <w:separator/>
      </w:r>
    </w:p>
  </w:endnote>
  <w:endnote w:type="continuationSeparator" w:id="0">
    <w:p w14:paraId="042E7DDC" w14:textId="77777777" w:rsidR="0056098A" w:rsidRDefault="0056098A">
      <w:r>
        <w:continuationSeparator/>
      </w:r>
    </w:p>
  </w:endnote>
  <w:endnote w:type="continuationNotice" w:id="1">
    <w:p w14:paraId="1E12736C" w14:textId="77777777" w:rsidR="0056098A" w:rsidRDefault="0056098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26965384"/>
      <w:docPartObj>
        <w:docPartGallery w:val="Page Numbers (Bottom of Page)"/>
        <w:docPartUnique/>
      </w:docPartObj>
    </w:sdtPr>
    <w:sdtContent>
      <w:p w14:paraId="38DE983D" w14:textId="77777777" w:rsidR="00B6044B" w:rsidRDefault="008168B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C0C21">
          <w:rPr>
            <w:noProof/>
            <w:lang w:val="nl-NL"/>
          </w:rPr>
          <w:t>6</w:t>
        </w:r>
        <w:r>
          <w:rPr>
            <w:noProof/>
            <w:lang w:val="nl-NL"/>
          </w:rPr>
          <w:fldChar w:fldCharType="end"/>
        </w:r>
      </w:p>
    </w:sdtContent>
  </w:sdt>
  <w:p w14:paraId="4E83321A" w14:textId="77777777" w:rsidR="00B6044B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49297B" w14:textId="77777777" w:rsidR="0056098A" w:rsidRDefault="0056098A">
      <w:r>
        <w:separator/>
      </w:r>
    </w:p>
  </w:footnote>
  <w:footnote w:type="continuationSeparator" w:id="0">
    <w:p w14:paraId="31A27959" w14:textId="77777777" w:rsidR="0056098A" w:rsidRDefault="0056098A">
      <w:r>
        <w:continuationSeparator/>
      </w:r>
    </w:p>
  </w:footnote>
  <w:footnote w:type="continuationNotice" w:id="1">
    <w:p w14:paraId="0732D677" w14:textId="77777777" w:rsidR="0056098A" w:rsidRDefault="0056098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58F404"/>
    <w:multiLevelType w:val="hybridMultilevel"/>
    <w:tmpl w:val="20B2ACD8"/>
    <w:lvl w:ilvl="0" w:tplc="7338BC3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60155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7F8237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A9EDFC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EA876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5FCCE1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6FC10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6C51F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FCEFEE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31670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8B8"/>
    <w:rsid w:val="00012C74"/>
    <w:rsid w:val="000E3AD4"/>
    <w:rsid w:val="00103D04"/>
    <w:rsid w:val="001F28FA"/>
    <w:rsid w:val="003A37DF"/>
    <w:rsid w:val="0042AC94"/>
    <w:rsid w:val="0056098A"/>
    <w:rsid w:val="005E382E"/>
    <w:rsid w:val="008168B8"/>
    <w:rsid w:val="009D46B6"/>
    <w:rsid w:val="009F4CF9"/>
    <w:rsid w:val="00DB7728"/>
    <w:rsid w:val="00E17773"/>
    <w:rsid w:val="046622C3"/>
    <w:rsid w:val="0620EF78"/>
    <w:rsid w:val="0FD1224F"/>
    <w:rsid w:val="136C0411"/>
    <w:rsid w:val="1E53A1A6"/>
    <w:rsid w:val="1F3F38AB"/>
    <w:rsid w:val="20222329"/>
    <w:rsid w:val="21A265F5"/>
    <w:rsid w:val="2258AB23"/>
    <w:rsid w:val="296406F5"/>
    <w:rsid w:val="2B3836EA"/>
    <w:rsid w:val="2BD647CF"/>
    <w:rsid w:val="2CA79CB9"/>
    <w:rsid w:val="370DBE41"/>
    <w:rsid w:val="38E5FDF7"/>
    <w:rsid w:val="3A81CE58"/>
    <w:rsid w:val="3DB96F1A"/>
    <w:rsid w:val="3E87899E"/>
    <w:rsid w:val="3F18D026"/>
    <w:rsid w:val="3F553F7B"/>
    <w:rsid w:val="434433DB"/>
    <w:rsid w:val="48C79FF2"/>
    <w:rsid w:val="4D9B1115"/>
    <w:rsid w:val="4E32BF75"/>
    <w:rsid w:val="5078F519"/>
    <w:rsid w:val="50D2B1D7"/>
    <w:rsid w:val="6832B1BB"/>
    <w:rsid w:val="693D3B94"/>
    <w:rsid w:val="6AD90BF5"/>
    <w:rsid w:val="6E10ACB7"/>
    <w:rsid w:val="6E153F43"/>
    <w:rsid w:val="6EC53A37"/>
    <w:rsid w:val="70F636F2"/>
    <w:rsid w:val="7155D17F"/>
    <w:rsid w:val="72BAC33C"/>
    <w:rsid w:val="795B94CC"/>
    <w:rsid w:val="7A83E07C"/>
    <w:rsid w:val="7F2CE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8663D"/>
  <w15:chartTrackingRefBased/>
  <w15:docId w15:val="{5C139D66-EFAB-4D95-B8AF-424322998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68B8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168B8"/>
    <w:pPr>
      <w:tabs>
        <w:tab w:val="center" w:pos="4536"/>
        <w:tab w:val="right" w:pos="9072"/>
      </w:tabs>
    </w:pPr>
    <w:rPr>
      <w:rFonts w:ascii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168B8"/>
    <w:rPr>
      <w:lang w:val="en-GB"/>
    </w:rPr>
  </w:style>
  <w:style w:type="paragraph" w:styleId="Header">
    <w:name w:val="header"/>
    <w:basedOn w:val="Normal"/>
    <w:link w:val="HeaderChar"/>
    <w:uiPriority w:val="99"/>
    <w:semiHidden/>
    <w:unhideWhenUsed/>
    <w:rsid w:val="00103D0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03D04"/>
    <w:rPr>
      <w:rFonts w:ascii="Times New Roman" w:hAnsi="Times New Roman" w:cs="Times New Roman"/>
      <w:sz w:val="24"/>
      <w:szCs w:val="24"/>
      <w:lang w:val="en-GB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0E3A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3A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3AD4"/>
    <w:rPr>
      <w:rFonts w:ascii="Times New Roman" w:hAnsi="Times New Roman" w:cs="Times New Roman"/>
      <w:sz w:val="20"/>
      <w:szCs w:val="20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3A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3AD4"/>
    <w:rPr>
      <w:rFonts w:ascii="Times New Roman" w:hAnsi="Times New Roman" w:cs="Times New Roman"/>
      <w:b/>
      <w:bCs/>
      <w:sz w:val="20"/>
      <w:szCs w:val="20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48C77C71EC834FBD5AA4E7EC44BC25" ma:contentTypeVersion="6" ma:contentTypeDescription="Een nieuw document maken." ma:contentTypeScope="" ma:versionID="c12389bbd08919f61aad8ff6a8531200">
  <xsd:schema xmlns:xsd="http://www.w3.org/2001/XMLSchema" xmlns:xs="http://www.w3.org/2001/XMLSchema" xmlns:p="http://schemas.microsoft.com/office/2006/metadata/properties" xmlns:ns2="3d31eabd-e831-40c7-ab26-6303d1f75c27" xmlns:ns3="dadb50cf-35b9-45a6-a38b-622602b36419" targetNamespace="http://schemas.microsoft.com/office/2006/metadata/properties" ma:root="true" ma:fieldsID="a31376ef83f78f2898f71bfccd75dcba" ns2:_="" ns3:_="">
    <xsd:import namespace="3d31eabd-e831-40c7-ab26-6303d1f75c27"/>
    <xsd:import namespace="dadb50cf-35b9-45a6-a38b-622602b3641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31eabd-e831-40c7-ab26-6303d1f75c2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db50cf-35b9-45a6-a38b-622602b3641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476ABC4-46D6-484A-BBD2-5FE6AA1CAF7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4C09DCB-4B29-4469-B578-60DC81EEA9D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5E87F3C-8AFA-4F31-8BD3-2704F945B5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31eabd-e831-40c7-ab26-6303d1f75c27"/>
    <ds:schemaRef ds:uri="dadb50cf-35b9-45a6-a38b-622602b364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3</Words>
  <Characters>2072</Characters>
  <Application>Microsoft Office Word</Application>
  <DocSecurity>0</DocSecurity>
  <Lines>17</Lines>
  <Paragraphs>4</Paragraphs>
  <ScaleCrop>false</ScaleCrop>
  <Company/>
  <LinksUpToDate>false</LinksUpToDate>
  <CharactersWithSpaces>2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ing, Annemarie</dc:creator>
  <cp:keywords/>
  <dc:description/>
  <cp:lastModifiedBy>Juliana Mazarello</cp:lastModifiedBy>
  <cp:revision>13</cp:revision>
  <dcterms:created xsi:type="dcterms:W3CDTF">2021-06-12T12:28:00Z</dcterms:created>
  <dcterms:modified xsi:type="dcterms:W3CDTF">2023-04-26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48C77C71EC834FBD5AA4E7EC44BC25</vt:lpwstr>
  </property>
</Properties>
</file>